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979DB" w14:textId="308A19F8" w:rsidR="00944E5F" w:rsidRPr="00804FEF" w:rsidRDefault="00CE2B5F" w:rsidP="00944E5F">
      <w:pPr>
        <w:spacing w:line="360" w:lineRule="auto"/>
        <w:ind w:firstLineChars="50" w:firstLine="90"/>
        <w:jc w:val="center"/>
        <w:rPr>
          <w:rFonts w:ascii="Times New Roman" w:hAnsi="Times New Roman" w:cs="Times New Roman"/>
          <w:b/>
          <w:szCs w:val="21"/>
        </w:rPr>
      </w:pPr>
      <w:r w:rsidRPr="00804FEF">
        <w:rPr>
          <w:rFonts w:ascii="Times New Roman" w:hAnsi="Times New Roman" w:cs="Times New Roman"/>
          <w:b/>
          <w:sz w:val="18"/>
          <w:szCs w:val="21"/>
        </w:rPr>
        <w:t xml:space="preserve">Supplemental </w:t>
      </w:r>
      <w:r w:rsidR="00944E5F" w:rsidRPr="00804FEF">
        <w:rPr>
          <w:rFonts w:ascii="Times New Roman" w:hAnsi="Times New Roman" w:cs="Times New Roman"/>
          <w:b/>
          <w:sz w:val="18"/>
          <w:szCs w:val="21"/>
        </w:rPr>
        <w:t xml:space="preserve">Table </w:t>
      </w:r>
      <w:r w:rsidR="00804FEF" w:rsidRPr="00804FEF">
        <w:rPr>
          <w:rFonts w:ascii="Times New Roman" w:hAnsi="Times New Roman" w:cs="Times New Roman"/>
          <w:b/>
          <w:sz w:val="18"/>
          <w:szCs w:val="21"/>
        </w:rPr>
        <w:t>2</w:t>
      </w:r>
      <w:r w:rsidR="00944E5F" w:rsidRPr="00804FEF">
        <w:rPr>
          <w:rFonts w:ascii="Times New Roman" w:hAnsi="Times New Roman" w:cs="Times New Roman"/>
          <w:b/>
          <w:sz w:val="18"/>
          <w:szCs w:val="21"/>
        </w:rPr>
        <w:t xml:space="preserve">: </w:t>
      </w:r>
      <w:r w:rsidR="00944E5F" w:rsidRPr="00804FEF">
        <w:rPr>
          <w:rFonts w:ascii="Times New Roman" w:hAnsi="Times New Roman" w:cs="Times New Roman" w:hint="eastAsia"/>
          <w:b/>
          <w:sz w:val="18"/>
          <w:szCs w:val="21"/>
        </w:rPr>
        <w:t xml:space="preserve">Attitudes toward vaccination of </w:t>
      </w:r>
      <w:r w:rsidR="00944E5F" w:rsidRPr="00804FEF">
        <w:rPr>
          <w:rFonts w:ascii="Times New Roman" w:hAnsi="Times New Roman" w:cs="Times New Roman"/>
          <w:b/>
          <w:sz w:val="18"/>
          <w:szCs w:val="21"/>
        </w:rPr>
        <w:t>children with EP and CP</w:t>
      </w:r>
    </w:p>
    <w:tbl>
      <w:tblPr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1055"/>
        <w:gridCol w:w="1055"/>
        <w:gridCol w:w="1055"/>
        <w:gridCol w:w="1055"/>
        <w:gridCol w:w="1056"/>
      </w:tblGrid>
      <w:tr w:rsidR="00944E5F" w:rsidRPr="00E12A85" w14:paraId="5C5C21A6" w14:textId="77777777" w:rsidTr="00131AFB">
        <w:tc>
          <w:tcPr>
            <w:tcW w:w="324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B848CE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y contents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71EDC5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pprov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%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)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5F83F89" w14:textId="77777777" w:rsidR="00944E5F" w:rsidRPr="00E12A85" w:rsidRDefault="00944E5F" w:rsidP="00131A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v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FAA589C" w14:textId="35AA4A7C" w:rsidR="00944E5F" w:rsidRPr="00E12A85" w:rsidRDefault="001B4CD5" w:rsidP="00131A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/REF</w:t>
            </w:r>
            <w:r w:rsidR="006B2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4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 w:rsidR="00944E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95% CI</w:t>
            </w:r>
            <w:r w:rsidR="0094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51663D0" w14:textId="77777777" w:rsidR="00944E5F" w:rsidRPr="00E12A85" w:rsidRDefault="00944E5F" w:rsidP="00131A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agre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700083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</w:t>
            </w:r>
          </w:p>
          <w:p w14:paraId="2748F8A8" w14:textId="77777777" w:rsidR="00944E5F" w:rsidRDefault="00944E5F" w:rsidP="00131A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agre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</w:p>
          <w:p w14:paraId="35781F7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95% C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44E5F" w:rsidRPr="00E12A85" w14:paraId="681364EC" w14:textId="77777777" w:rsidTr="00131AFB"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3BC17" w14:textId="33AE0C2F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</w:t>
            </w:r>
            <w:r w:rsidRPr="00FD1CC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1B4CD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three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onths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ho have a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rmal EE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D38F94" w14:textId="77777777" w:rsidR="00944E5F" w:rsidRPr="0077268D" w:rsidRDefault="00944E5F" w:rsidP="00131AFB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2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 w:rsidRPr="007726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.9-5.9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7F6B6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(18.9-24.9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064B4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(9.1-13.7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43D43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 (53.8-61.0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EEE28" w14:textId="77777777" w:rsidR="00944E5F" w:rsidRPr="0077268D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2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(3.5-6.7)</w:t>
            </w:r>
          </w:p>
        </w:tc>
      </w:tr>
      <w:tr w:rsidR="00944E5F" w:rsidRPr="00E12A85" w14:paraId="00A33E0F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9D42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been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ontrolled for 3 months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ho have an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bnormal EE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4B98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1-1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F487D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3.1-5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CBD54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5.4-9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F1C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3 (63.9-70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3CE04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17.2-23.0)</w:t>
            </w:r>
          </w:p>
        </w:tc>
      </w:tr>
      <w:tr w:rsidR="00944E5F" w:rsidRPr="00E12A85" w14:paraId="335B4E69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06752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</w:t>
            </w:r>
            <w:r w:rsidRPr="00FD1CC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 month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ho have a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rmal EE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86C2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(3.6-6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A4F26" w14:textId="77777777" w:rsidR="00944E5F" w:rsidRPr="00D33F2A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3F2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6.7-43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B5CC4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8.9-13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29D9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 (36.8-44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D57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(1.7-4.3)</w:t>
            </w:r>
          </w:p>
        </w:tc>
      </w:tr>
      <w:tr w:rsidR="00944E5F" w:rsidRPr="00E12A85" w14:paraId="0855CCA6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BE89C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</w:t>
            </w:r>
            <w:r w:rsidRPr="00FD1CC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 month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who have an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bnormal EE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9A0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3-1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D44A7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5.4-9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F9E65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 (5.5-9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7FD5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 (69.9-76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0BAA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(8.8-13.4)</w:t>
            </w:r>
          </w:p>
        </w:tc>
      </w:tr>
      <w:tr w:rsidR="00944E5F" w:rsidRPr="00E12A85" w14:paraId="34F24A90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8BB51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</w:t>
            </w:r>
            <w:r w:rsidRPr="00FD1CC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or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onth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who have a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normal EE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7096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 (8.1-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0EC11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 (53.4-60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D29BC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6.9-11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6D7CD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8.4-24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D0C0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1.2-3.4)</w:t>
            </w:r>
          </w:p>
        </w:tc>
      </w:tr>
      <w:tr w:rsidR="00944E5F" w:rsidRPr="00E12A85" w14:paraId="7708DA1B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56F8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has </w:t>
            </w:r>
            <w:r w:rsidRPr="00FD1CC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6 month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ho have an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bnormal EE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4E1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6-2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EA8D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(8.5-13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1C6D1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6.7-10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FE1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5 (68.2-74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5959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5.4-9.2)</w:t>
            </w:r>
          </w:p>
        </w:tc>
      </w:tr>
      <w:tr w:rsidR="00944E5F" w:rsidRPr="00E12A85" w14:paraId="2718D0F0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4419C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ll vaccines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that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rely recu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 a year after telling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arent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he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s and con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C4A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0.8-2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2ED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19.9-26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3D4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6.3-10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D60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 (56.4-63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AF4A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 (5.1-8.9)</w:t>
            </w:r>
          </w:p>
        </w:tc>
      </w:tr>
      <w:tr w:rsidR="00944E5F" w:rsidRPr="00E12A85" w14:paraId="4BECFF01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3CFC" w14:textId="00690D4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ould not receive enhan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vaccin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f seizure occur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within 3 days aft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he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st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do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796B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14.5-20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F10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 (54.3-61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5C713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4.2-7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317D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 (13.9-19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586B1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1.3-3.5)</w:t>
            </w:r>
          </w:p>
        </w:tc>
      </w:tr>
      <w:tr w:rsidR="00944E5F" w:rsidRPr="00E12A85" w14:paraId="5760FFE4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FA6DF" w14:textId="7AA86443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ould not receive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E2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hanced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cination</w:t>
            </w:r>
            <w:r w:rsidR="00EA6B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E2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symptoms o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ncephalopathy occur</w:t>
            </w:r>
            <w:r w:rsidR="003E2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in 7 days aft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se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AD3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 (19.7-25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F595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 (53.3-60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3658C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(4.1-7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B13B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 (9.7-14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0A90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1.4-3.6)</w:t>
            </w:r>
          </w:p>
        </w:tc>
      </w:tr>
      <w:tr w:rsidR="00944E5F" w:rsidRPr="00E12A85" w14:paraId="2E65457F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B5E7" w14:textId="6A105013" w:rsidR="00944E5F" w:rsidRPr="00E12A85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ertussis vaccine to children with </w:t>
            </w:r>
            <w:r w:rsidR="00730E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443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-0.1-0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085D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5.4-9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A08B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(7.8-12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B64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 (74.4-80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FD46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3.1-6.1)</w:t>
            </w:r>
          </w:p>
        </w:tc>
      </w:tr>
      <w:tr w:rsidR="00944E5F" w:rsidRPr="00E12A85" w14:paraId="42206ECD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7E230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easles or MMR vaccine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P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4F76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6-2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3DC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 (28.3-35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5DCC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(13.5-18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4A3E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(41.9-49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93D0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 (3.3-6.5)</w:t>
            </w:r>
          </w:p>
        </w:tc>
      </w:tr>
      <w:tr w:rsidR="00944E5F" w:rsidRPr="00E12A85" w14:paraId="63234FC3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778F3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ertussis vaccine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P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7F13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-1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ED82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 (7.3-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80B77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9.4-14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CBB4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 (62.8-69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8A373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9.5-14.3)</w:t>
            </w:r>
          </w:p>
        </w:tc>
      </w:tr>
      <w:tr w:rsidR="00944E5F" w:rsidRPr="00E12A85" w14:paraId="3C530107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7D5A3" w14:textId="77777777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er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easles or MMR vaccine to children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P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BBA57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6-2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85333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 (30.7-38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CC331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 (12.4-17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8E56D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 (40.4-47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64A0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3.1-6.1)</w:t>
            </w:r>
          </w:p>
        </w:tc>
      </w:tr>
      <w:tr w:rsidR="00944E5F" w:rsidRPr="00E12A85" w14:paraId="60F04577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B4794" w14:textId="236F6CF2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Replace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whole</w:t>
            </w:r>
            <w:r w:rsidR="001F2719"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ell pertussis vacci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ith acellular pertussis vaccine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o children wi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5D107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5-2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F8B3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 (16.3-22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1A7DF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20.2-26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DC5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 (46.9-54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FF17E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3.9-7.1)</w:t>
            </w:r>
          </w:p>
        </w:tc>
      </w:tr>
      <w:tr w:rsidR="00944E5F" w:rsidRPr="00E12A85" w14:paraId="20EF1DD4" w14:textId="77777777" w:rsidTr="00131AFB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C623" w14:textId="6ED4DACD" w:rsidR="00944E5F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Replace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whole</w:t>
            </w:r>
            <w:r w:rsidR="001F2719"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ell pertussis vacci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with acellular pertussis vaccine 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o children wi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E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F19BB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.0 (0.3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263A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7.3 (14.5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64C5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1.9 (18.9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4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CA0B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4.6 (50.9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8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E355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.3 (3.7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.9)</w:t>
            </w:r>
          </w:p>
        </w:tc>
      </w:tr>
      <w:tr w:rsidR="00944E5F" w:rsidRPr="00E12A85" w14:paraId="271BD047" w14:textId="77777777" w:rsidTr="00131AFB">
        <w:tc>
          <w:tcPr>
            <w:tcW w:w="324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05821DD" w14:textId="77777777" w:rsidR="00944E5F" w:rsidRPr="00E12A85" w:rsidRDefault="00944E5F" w:rsidP="00131AF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16. To reduce</w:t>
            </w:r>
            <w:r w:rsidRPr="00E12A8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ever after pertussis vaccin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t </w:t>
            </w:r>
            <w:r w:rsidRPr="00E12A85">
              <w:rPr>
                <w:rFonts w:ascii="Times New Roman" w:hAnsi="Times New Roman" w:cs="Times New Roman"/>
                <w:sz w:val="18"/>
                <w:szCs w:val="18"/>
              </w:rPr>
              <w:t>children take acetaminophen or ibuprofen at the same time or within 24 hour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017D894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6-2.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DDC6F92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6.5-10.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CB10AA9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10.2-15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EF2A7F8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 (59.2-66.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E22C63C" w14:textId="77777777" w:rsidR="00944E5F" w:rsidRPr="00E12A85" w:rsidRDefault="00944E5F" w:rsidP="00131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(12.0-17.2)</w:t>
            </w:r>
          </w:p>
        </w:tc>
      </w:tr>
    </w:tbl>
    <w:p w14:paraId="70B6255F" w14:textId="62F9CDBD" w:rsidR="001B4CD5" w:rsidRPr="005F396A" w:rsidRDefault="006B2DFB" w:rsidP="001B4CD5">
      <w:r>
        <w:rPr>
          <w:rFonts w:ascii="Times New Roman" w:hAnsi="Times New Roman" w:cs="Times New Roman"/>
          <w:sz w:val="18"/>
          <w:szCs w:val="18"/>
        </w:rPr>
        <w:t>*</w:t>
      </w:r>
      <w:r w:rsidR="001B4CD5">
        <w:rPr>
          <w:rFonts w:ascii="Times New Roman" w:hAnsi="Times New Roman" w:cs="Times New Roman"/>
          <w:sz w:val="18"/>
          <w:szCs w:val="18"/>
        </w:rPr>
        <w:t xml:space="preserve">DK/REF: </w:t>
      </w:r>
      <w:r w:rsidR="003D77AE">
        <w:rPr>
          <w:rFonts w:ascii="Times New Roman" w:hAnsi="Times New Roman" w:cs="Times New Roman"/>
          <w:sz w:val="18"/>
          <w:szCs w:val="18"/>
        </w:rPr>
        <w:t xml:space="preserve">Don’t </w:t>
      </w:r>
      <w:bookmarkStart w:id="0" w:name="_GoBack"/>
      <w:bookmarkEnd w:id="0"/>
      <w:r w:rsidR="003D77AE">
        <w:rPr>
          <w:rFonts w:ascii="Times New Roman" w:hAnsi="Times New Roman" w:cs="Times New Roman"/>
          <w:sz w:val="18"/>
          <w:szCs w:val="18"/>
        </w:rPr>
        <w:t>know</w:t>
      </w:r>
      <w:r w:rsidR="001B4CD5">
        <w:rPr>
          <w:rFonts w:ascii="Times New Roman" w:hAnsi="Times New Roman" w:cs="Times New Roman"/>
          <w:sz w:val="18"/>
          <w:szCs w:val="18"/>
        </w:rPr>
        <w:t>/ Refuse to answer.</w:t>
      </w:r>
    </w:p>
    <w:p w14:paraId="7111FD85" w14:textId="3B056797" w:rsidR="00944E5F" w:rsidRPr="005F396A" w:rsidRDefault="00CE2B5F" w:rsidP="00944E5F">
      <w:r>
        <w:rPr>
          <w:rFonts w:ascii="Times New Roman" w:hAnsi="Times New Roman" w:cs="Times New Roman"/>
          <w:sz w:val="18"/>
          <w:szCs w:val="18"/>
        </w:rPr>
        <w:t xml:space="preserve">Supplemental </w:t>
      </w:r>
      <w:r w:rsidR="00944E5F">
        <w:rPr>
          <w:rFonts w:ascii="Times New Roman" w:hAnsi="Times New Roman" w:cs="Times New Roman"/>
          <w:sz w:val="18"/>
          <w:szCs w:val="18"/>
        </w:rPr>
        <w:t xml:space="preserve">Table </w:t>
      </w:r>
      <w:r w:rsidR="00804FEF">
        <w:rPr>
          <w:rFonts w:ascii="Times New Roman" w:hAnsi="Times New Roman" w:cs="Times New Roman"/>
          <w:sz w:val="18"/>
          <w:szCs w:val="18"/>
        </w:rPr>
        <w:t>2</w:t>
      </w:r>
      <w:r w:rsidR="00944E5F">
        <w:rPr>
          <w:rFonts w:ascii="Times New Roman" w:hAnsi="Times New Roman" w:cs="Times New Roman"/>
          <w:sz w:val="18"/>
          <w:szCs w:val="18"/>
        </w:rPr>
        <w:t xml:space="preserve"> showed t</w:t>
      </w:r>
      <w:r w:rsidR="00944E5F" w:rsidRPr="00731B9B">
        <w:rPr>
          <w:rFonts w:ascii="Times New Roman" w:hAnsi="Times New Roman" w:cs="Times New Roman"/>
          <w:sz w:val="18"/>
          <w:szCs w:val="18"/>
        </w:rPr>
        <w:t>he</w:t>
      </w:r>
      <w:r w:rsidR="00944E5F">
        <w:rPr>
          <w:rFonts w:ascii="Times New Roman" w:hAnsi="Times New Roman" w:cs="Times New Roman"/>
          <w:sz w:val="18"/>
          <w:szCs w:val="18"/>
        </w:rPr>
        <w:t xml:space="preserve"> period of seizure free</w:t>
      </w:r>
      <w:r w:rsidR="001B4CD5">
        <w:rPr>
          <w:rFonts w:ascii="Times New Roman" w:hAnsi="Times New Roman" w:cs="Times New Roman"/>
          <w:sz w:val="18"/>
          <w:szCs w:val="18"/>
        </w:rPr>
        <w:t>,</w:t>
      </w:r>
      <w:r w:rsidR="00944E5F">
        <w:rPr>
          <w:rFonts w:ascii="Times New Roman" w:hAnsi="Times New Roman" w:cs="Times New Roman"/>
          <w:sz w:val="18"/>
          <w:szCs w:val="18"/>
        </w:rPr>
        <w:t xml:space="preserve"> </w:t>
      </w:r>
      <w:r w:rsidR="00944E5F" w:rsidRPr="001B4CD5">
        <w:rPr>
          <w:rFonts w:ascii="Times New Roman" w:hAnsi="Times New Roman" w:cs="Times New Roman"/>
          <w:noProof/>
          <w:sz w:val="18"/>
          <w:szCs w:val="18"/>
        </w:rPr>
        <w:t>and</w:t>
      </w:r>
      <w:r w:rsidR="00944E5F">
        <w:rPr>
          <w:rFonts w:ascii="Times New Roman" w:hAnsi="Times New Roman" w:cs="Times New Roman"/>
          <w:sz w:val="18"/>
          <w:szCs w:val="18"/>
        </w:rPr>
        <w:t xml:space="preserve"> their EEG status w</w:t>
      </w:r>
      <w:r w:rsidR="001F2719">
        <w:rPr>
          <w:rFonts w:ascii="Times New Roman" w:hAnsi="Times New Roman" w:cs="Times New Roman"/>
          <w:sz w:val="18"/>
          <w:szCs w:val="18"/>
        </w:rPr>
        <w:t>as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the mo</w:t>
      </w:r>
      <w:r w:rsidR="00944E5F">
        <w:rPr>
          <w:rFonts w:ascii="Times New Roman" w:hAnsi="Times New Roman" w:cs="Times New Roman"/>
          <w:sz w:val="18"/>
          <w:szCs w:val="18"/>
        </w:rPr>
        <w:t>st important reference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944E5F">
        <w:rPr>
          <w:rFonts w:ascii="Times New Roman" w:hAnsi="Times New Roman" w:cs="Times New Roman"/>
          <w:sz w:val="18"/>
          <w:szCs w:val="18"/>
        </w:rPr>
        <w:t>index</w:t>
      </w:r>
      <w:r w:rsidR="0086429D">
        <w:rPr>
          <w:rFonts w:ascii="Times New Roman" w:hAnsi="Times New Roman" w:cs="Times New Roman"/>
          <w:sz w:val="18"/>
          <w:szCs w:val="18"/>
        </w:rPr>
        <w:t>es</w:t>
      </w:r>
      <w:r w:rsidR="00944E5F">
        <w:rPr>
          <w:rFonts w:ascii="Times New Roman" w:hAnsi="Times New Roman" w:cs="Times New Roman"/>
          <w:sz w:val="18"/>
          <w:szCs w:val="18"/>
        </w:rPr>
        <w:t xml:space="preserve"> </w:t>
      </w:r>
      <w:r w:rsidR="00944E5F" w:rsidRPr="00731B9B">
        <w:rPr>
          <w:rFonts w:ascii="Times New Roman" w:hAnsi="Times New Roman" w:cs="Times New Roman"/>
          <w:sz w:val="18"/>
          <w:szCs w:val="18"/>
        </w:rPr>
        <w:t>of the respondents’ attitude</w:t>
      </w:r>
      <w:r w:rsidR="00944E5F">
        <w:rPr>
          <w:rFonts w:ascii="Times New Roman" w:hAnsi="Times New Roman" w:cs="Times New Roman"/>
          <w:sz w:val="18"/>
          <w:szCs w:val="18"/>
        </w:rPr>
        <w:t>s toward vaccination. The approval rate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944E5F">
        <w:rPr>
          <w:rFonts w:ascii="Times New Roman" w:hAnsi="Times New Roman" w:cs="Times New Roman"/>
          <w:sz w:val="18"/>
          <w:szCs w:val="18"/>
        </w:rPr>
        <w:t>for</w:t>
      </w:r>
      <w:r w:rsidR="00C861F0">
        <w:rPr>
          <w:rFonts w:ascii="Times New Roman" w:hAnsi="Times New Roman" w:cs="Times New Roman"/>
          <w:sz w:val="18"/>
          <w:szCs w:val="18"/>
        </w:rPr>
        <w:t xml:space="preserve"> vaccination to</w:t>
      </w:r>
      <w:r w:rsidR="00944E5F">
        <w:rPr>
          <w:rFonts w:ascii="Times New Roman" w:hAnsi="Times New Roman" w:cs="Times New Roman"/>
          <w:sz w:val="18"/>
          <w:szCs w:val="18"/>
        </w:rPr>
        <w:t xml:space="preserve"> those </w:t>
      </w:r>
      <w:r w:rsidR="00C861F0">
        <w:rPr>
          <w:rFonts w:ascii="Times New Roman" w:hAnsi="Times New Roman" w:cs="Times New Roman"/>
          <w:sz w:val="18"/>
          <w:szCs w:val="18"/>
        </w:rPr>
        <w:t xml:space="preserve">children </w:t>
      </w:r>
      <w:r w:rsidR="00944E5F">
        <w:rPr>
          <w:rFonts w:ascii="Times New Roman" w:hAnsi="Times New Roman" w:cs="Times New Roman"/>
          <w:sz w:val="18"/>
          <w:szCs w:val="18"/>
        </w:rPr>
        <w:t xml:space="preserve">who were </w:t>
      </w:r>
      <w:r w:rsidR="00944E5F" w:rsidRPr="00731B9B">
        <w:rPr>
          <w:rFonts w:ascii="Times New Roman" w:hAnsi="Times New Roman" w:cs="Times New Roman"/>
          <w:sz w:val="18"/>
          <w:szCs w:val="18"/>
        </w:rPr>
        <w:t>seizure</w:t>
      </w:r>
      <w:r w:rsidR="00944E5F">
        <w:rPr>
          <w:rFonts w:ascii="Times New Roman" w:hAnsi="Times New Roman" w:cs="Times New Roman"/>
          <w:sz w:val="18"/>
          <w:szCs w:val="18"/>
        </w:rPr>
        <w:t>-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free </w:t>
      </w:r>
      <w:r w:rsidR="00944E5F">
        <w:rPr>
          <w:rFonts w:ascii="Times New Roman" w:hAnsi="Times New Roman" w:cs="Times New Roman"/>
          <w:sz w:val="18"/>
          <w:szCs w:val="18"/>
        </w:rPr>
        <w:t xml:space="preserve">for </w:t>
      </w:r>
      <w:r w:rsidR="001B4CD5">
        <w:rPr>
          <w:rFonts w:ascii="Times New Roman" w:hAnsi="Times New Roman" w:cs="Times New Roman"/>
          <w:noProof/>
          <w:sz w:val="18"/>
          <w:szCs w:val="18"/>
        </w:rPr>
        <w:t>three</w:t>
      </w:r>
      <w:r w:rsidR="00944E5F">
        <w:rPr>
          <w:rFonts w:ascii="Times New Roman" w:hAnsi="Times New Roman" w:cs="Times New Roman"/>
          <w:sz w:val="18"/>
          <w:szCs w:val="18"/>
        </w:rPr>
        <w:t xml:space="preserve"> years and had a normal EEG was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50149B">
        <w:rPr>
          <w:rFonts w:ascii="Times New Roman" w:hAnsi="Times New Roman" w:cs="Times New Roman"/>
          <w:sz w:val="18"/>
          <w:szCs w:val="18"/>
        </w:rPr>
        <w:t>the highest.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50149B">
        <w:rPr>
          <w:rFonts w:ascii="Times New Roman" w:hAnsi="Times New Roman" w:cs="Times New Roman"/>
          <w:noProof/>
          <w:sz w:val="18"/>
          <w:szCs w:val="18"/>
        </w:rPr>
        <w:t>On the other hand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, the participants’ acceptance </w:t>
      </w:r>
      <w:r w:rsidR="0050149B">
        <w:rPr>
          <w:rFonts w:ascii="Times New Roman" w:hAnsi="Times New Roman" w:cs="Times New Roman"/>
          <w:sz w:val="18"/>
          <w:szCs w:val="18"/>
        </w:rPr>
        <w:t>for vaccinate</w:t>
      </w:r>
      <w:r w:rsidR="00944E5F">
        <w:rPr>
          <w:rFonts w:ascii="Times New Roman" w:hAnsi="Times New Roman" w:cs="Times New Roman"/>
          <w:sz w:val="18"/>
          <w:szCs w:val="18"/>
        </w:rPr>
        <w:t xml:space="preserve"> </w:t>
      </w:r>
      <w:r w:rsidR="00944E5F" w:rsidRPr="00731B9B">
        <w:rPr>
          <w:rFonts w:ascii="Times New Roman" w:hAnsi="Times New Roman" w:cs="Times New Roman"/>
          <w:sz w:val="18"/>
          <w:szCs w:val="18"/>
        </w:rPr>
        <w:t>measles</w:t>
      </w:r>
      <w:r w:rsidR="001F2719">
        <w:rPr>
          <w:rFonts w:ascii="Times New Roman" w:hAnsi="Times New Roman" w:cs="Times New Roman"/>
          <w:sz w:val="18"/>
          <w:szCs w:val="18"/>
        </w:rPr>
        <w:t>-</w:t>
      </w:r>
      <w:r w:rsidR="00944E5F">
        <w:rPr>
          <w:rFonts w:ascii="Times New Roman" w:hAnsi="Times New Roman" w:cs="Times New Roman"/>
          <w:sz w:val="18"/>
          <w:szCs w:val="18"/>
        </w:rPr>
        <w:t>containing vaccine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944E5F">
        <w:rPr>
          <w:rFonts w:ascii="Times New Roman" w:hAnsi="Times New Roman" w:cs="Times New Roman"/>
          <w:sz w:val="18"/>
          <w:szCs w:val="18"/>
        </w:rPr>
        <w:t>and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DPT vaccine</w:t>
      </w:r>
      <w:r w:rsidR="00944E5F">
        <w:rPr>
          <w:rFonts w:ascii="Times New Roman" w:hAnsi="Times New Roman" w:cs="Times New Roman"/>
          <w:sz w:val="18"/>
          <w:szCs w:val="18"/>
        </w:rPr>
        <w:t>s</w:t>
      </w:r>
      <w:r w:rsidR="00944E5F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50149B">
        <w:rPr>
          <w:rFonts w:ascii="Times New Roman" w:hAnsi="Times New Roman" w:cs="Times New Roman"/>
          <w:sz w:val="18"/>
          <w:szCs w:val="18"/>
        </w:rPr>
        <w:t>to children with EP or CP</w:t>
      </w:r>
      <w:r w:rsidR="0050149B" w:rsidRPr="00731B9B">
        <w:rPr>
          <w:rFonts w:ascii="Times New Roman" w:hAnsi="Times New Roman" w:cs="Times New Roman"/>
          <w:sz w:val="18"/>
          <w:szCs w:val="18"/>
        </w:rPr>
        <w:t xml:space="preserve"> </w:t>
      </w:r>
      <w:r w:rsidR="00944E5F" w:rsidRPr="00731B9B">
        <w:rPr>
          <w:rFonts w:ascii="Times New Roman" w:hAnsi="Times New Roman" w:cs="Times New Roman"/>
          <w:sz w:val="18"/>
          <w:szCs w:val="18"/>
        </w:rPr>
        <w:t>were less than 40%.</w:t>
      </w:r>
      <w:r w:rsidR="00944E5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0078CBE" w14:textId="77777777" w:rsidR="00E31512" w:rsidRPr="00944E5F" w:rsidRDefault="00E31512"/>
    <w:sectPr w:rsidR="00E31512" w:rsidRPr="00944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D4095" w14:textId="77777777" w:rsidR="00320934" w:rsidRDefault="00320934" w:rsidP="00944E5F">
      <w:r>
        <w:separator/>
      </w:r>
    </w:p>
  </w:endnote>
  <w:endnote w:type="continuationSeparator" w:id="0">
    <w:p w14:paraId="6C95FF8E" w14:textId="77777777" w:rsidR="00320934" w:rsidRDefault="00320934" w:rsidP="00944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5911A" w14:textId="77777777" w:rsidR="00320934" w:rsidRDefault="00320934" w:rsidP="00944E5F">
      <w:r>
        <w:separator/>
      </w:r>
    </w:p>
  </w:footnote>
  <w:footnote w:type="continuationSeparator" w:id="0">
    <w:p w14:paraId="3F5712E2" w14:textId="77777777" w:rsidR="00320934" w:rsidRDefault="00320934" w:rsidP="00944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yMzazNDQ1NzYxNDFT0lEKTi0uzszPAykwrQUAVEGJoiwAAAA="/>
  </w:docVars>
  <w:rsids>
    <w:rsidRoot w:val="00AE21EB"/>
    <w:rsid w:val="00183C40"/>
    <w:rsid w:val="001B4CD5"/>
    <w:rsid w:val="001F12ED"/>
    <w:rsid w:val="001F2719"/>
    <w:rsid w:val="002068E0"/>
    <w:rsid w:val="00320934"/>
    <w:rsid w:val="00337C05"/>
    <w:rsid w:val="003D77AE"/>
    <w:rsid w:val="003E29F5"/>
    <w:rsid w:val="004B14B3"/>
    <w:rsid w:val="0050149B"/>
    <w:rsid w:val="00507DA7"/>
    <w:rsid w:val="00566F8E"/>
    <w:rsid w:val="006B2DFB"/>
    <w:rsid w:val="00730EE8"/>
    <w:rsid w:val="00751BD3"/>
    <w:rsid w:val="00804FEF"/>
    <w:rsid w:val="0086429D"/>
    <w:rsid w:val="008F55B2"/>
    <w:rsid w:val="00944E5F"/>
    <w:rsid w:val="009A3707"/>
    <w:rsid w:val="00A73245"/>
    <w:rsid w:val="00AE21EB"/>
    <w:rsid w:val="00C861F0"/>
    <w:rsid w:val="00CE2B5F"/>
    <w:rsid w:val="00D73804"/>
    <w:rsid w:val="00D75652"/>
    <w:rsid w:val="00E31512"/>
    <w:rsid w:val="00EA6B8E"/>
    <w:rsid w:val="00F1210A"/>
    <w:rsid w:val="00FD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D01CF"/>
  <w15:chartTrackingRefBased/>
  <w15:docId w15:val="{133C5840-8C46-48A1-A36C-95874F88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4E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4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4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Catriona Christodoulou</cp:lastModifiedBy>
  <cp:revision>23</cp:revision>
  <dcterms:created xsi:type="dcterms:W3CDTF">2018-01-08T05:29:00Z</dcterms:created>
  <dcterms:modified xsi:type="dcterms:W3CDTF">2019-03-01T15:09:00Z</dcterms:modified>
</cp:coreProperties>
</file>